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 Primers Used For Domain Gene SNP Analysis</w:t>
      </w:r>
    </w:p>
    <w:tbl>
      <w:tblPr>
        <w:tblW w:w="1790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61"/>
        <w:gridCol w:w="5042"/>
        <w:gridCol w:w="5043"/>
        <w:gridCol w:w="4391"/>
        <w:gridCol w:w="1771"/>
      </w:tblGrid>
      <w:tr>
        <w:trPr/>
        <w:tc>
          <w:tcPr>
            <w:tcW w:w="16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5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4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Sequence</w:t>
            </w:r>
          </w:p>
        </w:tc>
        <w:tc>
          <w:tcPr>
            <w:tcW w:w="1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16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GCATGTGGCTTGCAC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TGATGTGCTTCAGTGG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i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5c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CAGAATTACCAGGA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AATTTACAAACATCCTGCTGTC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a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l3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GTCCTGTGATCTTGC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ACTTAGAGGGGAATCCT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GTCCTGTGATCTTGC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n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AAGTGACTCAGTTCTGC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GGTGGGTGTCTGAGT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18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GAGGGTGACATGATT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TTCCAAGAAGCCCATA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a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3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GGTTAGAGAGGCAGA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AGGGGCTAACAGTCA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ATTCCAACCACTGAA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a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CCATCTTCCTCTTCT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AGTGTTTTCACGGTATG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CCATCTTCCTCTTCT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5ra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TTGAGGTGGAAACCAT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GGAGCCTTGTCAATC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TTGAGGTGGAAACCAT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8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GGAAACCCAAGAGGT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TGATGGCTCCTTTTTG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aI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ih2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CAGCTCATCTTGGAA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ACAGTCAGCTTATGTCCTT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II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ih5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AAGGAATAGAAATGGGTCA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ACCAGGTTGGCCTCAG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V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AGACGCCTGGTTACA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TACAAAACAAATCCCCTAACA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a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c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GCAAGATTAGAGAAACA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GGGACAAACAAGATTC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GCAAGATTAGAGAAACA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fb3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GGACCCTTTATGAC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GTGGCTCATGCTTAT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r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AGACACTATCAGGAAT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CACTGACATGGCTCTGGT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AGACACTATCAGGAATG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17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GGTTTTCAAGACGAC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ATTCAGATCCACCAC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GGTTTTCAAGACGAC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uI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GTGCCTACTTTTCTT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TCAAGAAGAAACGTGTGAT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GTGCCTACTTTTCTTG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mbt2 AS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GGGAAAATTCAGAA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GACTTGCCAAGAGAGGTC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GGGAAAATTCAGAAG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sia6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CTGCGTATGCTCT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TGTTAGTCCCCACTGGA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CTGCGTATGCTCTG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CGTAGCCAAGGACCCTG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TCTGAACATCATCATTGAACTG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a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3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AATGCAGCCGAAAAAGC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AGAGGCTCAGGAGTGG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AATGCAGCCGAAAAAGC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dmt1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AAAGACTTCCTTGAAGA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CTGTGAGGAGTTTTGC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aI</w:t>
            </w:r>
          </w:p>
        </w:tc>
      </w:tr>
      <w:tr>
        <w:trPr/>
        <w:tc>
          <w:tcPr>
            <w:tcW w:w="16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</w:t>
            </w:r>
          </w:p>
        </w:tc>
        <w:tc>
          <w:tcPr>
            <w:tcW w:w="5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GGTCTGTGTCCTCGTC</w:t>
            </w:r>
          </w:p>
        </w:tc>
        <w:tc>
          <w:tcPr>
            <w:tcW w:w="5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CGAGCTCAGCCAGC</w:t>
            </w:r>
          </w:p>
        </w:tc>
        <w:tc>
          <w:tcPr>
            <w:tcW w:w="43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GGTCTGTGTCCTCGTC</w:t>
            </w:r>
          </w:p>
        </w:tc>
        <w:tc>
          <w:tcPr>
            <w:tcW w:w="1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 Primers Used For Analysis of Human, Rat, Peromyscus and Bovine Sfmbt2, and for sequencing of Peromyscus intron 10 (Pint)</w:t>
      </w:r>
    </w:p>
    <w:tbl>
      <w:tblPr>
        <w:tblW w:w="1790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09"/>
        <w:gridCol w:w="4447"/>
        <w:gridCol w:w="4689"/>
        <w:gridCol w:w="4213"/>
        <w:gridCol w:w="1850"/>
      </w:tblGrid>
      <w:tr>
        <w:trPr/>
        <w:tc>
          <w:tcPr>
            <w:tcW w:w="2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licon</w:t>
            </w:r>
          </w:p>
        </w:tc>
        <w:tc>
          <w:tcPr>
            <w:tcW w:w="4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NP Sequence</w:t>
            </w:r>
          </w:p>
        </w:tc>
        <w:tc>
          <w:tcPr>
            <w:tcW w:w="1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RFLP</w:t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uman SNP1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GGAGCTTGTTTCAGCTCCTC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GAAAGGGGTGTTTGGCATAA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stBI</w:t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uman SNP3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CCCTTTCACATGGTTGAACTC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CACAAGATAGGAATCCAATTTCA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siEI</w:t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 SNP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GGCTGCTTTAGGGAAG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CAACCCCAAAAGA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iI</w:t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w SNP outer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TCACGTGGCGTTCAT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TCATGCCTTCCTTACT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w SNP nested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TCTGTAGGGTTCACCGCT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ACGGAAGCGTCCTTA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TCTGTAGGGTTCACCGCT</w:t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 Ex1-Ex7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CGTTTCCCAGTTTCCA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CAGCTTCATCCCAACT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 Ex5-Ex14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TTGGTTGGTGTCAAGA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TCCTCCCTTTGTTCA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 Ex13-Ex19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AGTGCCTGTTGAGAAA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GTTCCGCAGGGTCA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SNP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CGGAAATCCATCTTTGT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CCTCAACAGCAGAGGT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CGGAAATCCATCTTTGT</w:t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t1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AACCTAACAAACTCTCC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AGGGTGGTGCTTCTT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t2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TTTTGTTGGCTACCTG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AAAGGAAGTTGGTAG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t3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GGGCATTTCTGTGTGAG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CCTTCCTTTCAAGACC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t4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TTCACCTGTGTGCAAG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AGGAGGACAGGAGAAA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t5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ACATGCCTTTCAGCAG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CACCTATGTTTGGTTTT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t6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GAGCCAGTGGTGACCTG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ATGGTATGGGTGCAAGG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t7</w:t>
            </w:r>
          </w:p>
        </w:tc>
        <w:tc>
          <w:tcPr>
            <w:tcW w:w="44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TGATGCCTTTTCTTTCTGTC</w:t>
            </w:r>
          </w:p>
        </w:tc>
        <w:tc>
          <w:tcPr>
            <w:tcW w:w="46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AAAGGATTTCAGCAATAAAA</w:t>
            </w:r>
          </w:p>
        </w:tc>
        <w:tc>
          <w:tcPr>
            <w:tcW w:w="4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 Bisulfite Primers</w:t>
      </w:r>
    </w:p>
    <w:p>
      <w:pPr>
        <w:pStyle w:val="Normal"/>
        <w:rPr/>
      </w:pPr>
      <w:r>
        <w:rPr/>
      </w:r>
    </w:p>
    <w:tbl>
      <w:tblPr>
        <w:tblW w:w="178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55"/>
        <w:gridCol w:w="3011"/>
        <w:gridCol w:w="3779"/>
        <w:gridCol w:w="3366"/>
        <w:gridCol w:w="3228"/>
        <w:gridCol w:w="3051"/>
      </w:tblGrid>
      <w:tr>
        <w:trPr/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mplicon</w:t>
            </w:r>
          </w:p>
        </w:tc>
        <w:tc>
          <w:tcPr>
            <w:tcW w:w="3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Location</w:t>
            </w:r>
          </w:p>
        </w:tc>
        <w:tc>
          <w:tcPr>
            <w:tcW w:w="3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Forward (outer)</w:t>
            </w:r>
          </w:p>
        </w:tc>
        <w:tc>
          <w:tcPr>
            <w:tcW w:w="33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Reverse (outer)</w:t>
            </w:r>
          </w:p>
        </w:tc>
        <w:tc>
          <w:tcPr>
            <w:tcW w:w="3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Forward (nested)</w:t>
            </w:r>
          </w:p>
        </w:tc>
        <w:tc>
          <w:tcPr>
            <w:tcW w:w="3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Reverse (nested)</w:t>
            </w:r>
          </w:p>
        </w:tc>
      </w:tr>
      <w:tr>
        <w:trPr/>
        <w:tc>
          <w:tcPr>
            <w:tcW w:w="1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3 (bot)</w:t>
            </w:r>
          </w:p>
        </w:tc>
        <w:tc>
          <w:tcPr>
            <w:tcW w:w="30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0292101 – 10292602</w:t>
            </w:r>
          </w:p>
          <w:p>
            <w:pPr>
              <w:pStyle w:val="TableContents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3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TGAGTTTTGTTAGTTTGAGAATATT</w:t>
            </w:r>
          </w:p>
        </w:tc>
        <w:tc>
          <w:tcPr>
            <w:tcW w:w="3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CTTTAAACCTCTTTCCCACCT</w:t>
            </w:r>
          </w:p>
        </w:tc>
        <w:tc>
          <w:tcPr>
            <w:tcW w:w="3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AGTTTGAGAATATTTTTTTTATA</w:t>
            </w:r>
          </w:p>
        </w:tc>
        <w:tc>
          <w:tcPr>
            <w:tcW w:w="30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CTTTCTAAAAAATCAACTAC</w:t>
            </w:r>
          </w:p>
        </w:tc>
      </w:tr>
      <w:tr>
        <w:trPr/>
        <w:tc>
          <w:tcPr>
            <w:tcW w:w="1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4 (top)</w:t>
            </w:r>
          </w:p>
        </w:tc>
        <w:tc>
          <w:tcPr>
            <w:tcW w:w="30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0293003 – 10293596</w:t>
            </w:r>
          </w:p>
          <w:p>
            <w:pPr>
              <w:pStyle w:val="TableContents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3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GTAAAGGTAAAGATTTTGAGTA</w:t>
            </w:r>
          </w:p>
        </w:tc>
        <w:tc>
          <w:tcPr>
            <w:tcW w:w="3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AAATAAAAAACCCTAAAAACAAA</w:t>
            </w:r>
          </w:p>
        </w:tc>
        <w:tc>
          <w:tcPr>
            <w:tcW w:w="3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TTGTGTTTTTTGTTTTTTAGT</w:t>
            </w:r>
          </w:p>
        </w:tc>
        <w:tc>
          <w:tcPr>
            <w:tcW w:w="30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TACCCCACCCTATACTTTAATTATAC</w:t>
            </w:r>
          </w:p>
        </w:tc>
      </w:tr>
      <w:tr>
        <w:trPr/>
        <w:tc>
          <w:tcPr>
            <w:tcW w:w="1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 (bot)</w:t>
            </w:r>
          </w:p>
        </w:tc>
        <w:tc>
          <w:tcPr>
            <w:tcW w:w="30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0294078 – 10294783</w:t>
            </w:r>
          </w:p>
          <w:p>
            <w:pPr>
              <w:pStyle w:val="TableContents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3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ATATTAAAAGAGGGAGATTT</w:t>
            </w:r>
          </w:p>
        </w:tc>
        <w:tc>
          <w:tcPr>
            <w:tcW w:w="3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CCACCATTCCTAACAAAAC</w:t>
            </w:r>
          </w:p>
        </w:tc>
        <w:tc>
          <w:tcPr>
            <w:tcW w:w="3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ATATTAAAAGAGGGAGATTT</w:t>
            </w:r>
          </w:p>
        </w:tc>
        <w:tc>
          <w:tcPr>
            <w:tcW w:w="30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CCTAACAAAACAAACTTAATC</w:t>
            </w:r>
          </w:p>
        </w:tc>
      </w:tr>
      <w:tr>
        <w:trPr/>
        <w:tc>
          <w:tcPr>
            <w:tcW w:w="1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2 (top)</w:t>
            </w:r>
          </w:p>
        </w:tc>
        <w:tc>
          <w:tcPr>
            <w:tcW w:w="30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0295210 – 10295934</w:t>
            </w:r>
          </w:p>
          <w:p>
            <w:pPr>
              <w:pStyle w:val="TableContents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3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TGTAGTAAAATAAGGGTTAATTATTA</w:t>
            </w:r>
          </w:p>
        </w:tc>
        <w:tc>
          <w:tcPr>
            <w:tcW w:w="3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CCCAATCAATACTTATAT</w:t>
            </w:r>
          </w:p>
        </w:tc>
        <w:tc>
          <w:tcPr>
            <w:tcW w:w="3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ATTAAATGTGTTTTAGATTTAATTT</w:t>
            </w:r>
          </w:p>
        </w:tc>
        <w:tc>
          <w:tcPr>
            <w:tcW w:w="30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CCCAATCAATACTTATAT</w:t>
            </w:r>
          </w:p>
        </w:tc>
      </w:tr>
      <w:tr>
        <w:trPr/>
        <w:tc>
          <w:tcPr>
            <w:tcW w:w="1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3 (bot)</w:t>
            </w:r>
          </w:p>
        </w:tc>
        <w:tc>
          <w:tcPr>
            <w:tcW w:w="30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0296104 – 10297003</w:t>
            </w:r>
          </w:p>
          <w:p>
            <w:pPr>
              <w:pStyle w:val="TableContents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3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ATGGTTGAAATTGTAGTTTATAAA</w:t>
            </w:r>
          </w:p>
        </w:tc>
        <w:tc>
          <w:tcPr>
            <w:tcW w:w="3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CTAACCTAAACCTAAAAAAA</w:t>
            </w:r>
          </w:p>
        </w:tc>
        <w:tc>
          <w:tcPr>
            <w:tcW w:w="3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TTGTGTTTGTTTTTATTTTAATAGAA</w:t>
            </w:r>
          </w:p>
        </w:tc>
        <w:tc>
          <w:tcPr>
            <w:tcW w:w="30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CTAACCTAAACCTAAAAAAA</w:t>
            </w:r>
          </w:p>
        </w:tc>
      </w:tr>
      <w:tr>
        <w:trPr/>
        <w:tc>
          <w:tcPr>
            <w:tcW w:w="1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3 (top)</w:t>
            </w:r>
          </w:p>
        </w:tc>
        <w:tc>
          <w:tcPr>
            <w:tcW w:w="30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0296036 - 10297241</w:t>
            </w:r>
          </w:p>
        </w:tc>
        <w:tc>
          <w:tcPr>
            <w:tcW w:w="37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auto" w:val="clear"/>
              </w:rPr>
              <w:t>GTATGGGGAGGTYTTGAAGTGGAATT</w:t>
            </w:r>
          </w:p>
        </w:tc>
        <w:tc>
          <w:tcPr>
            <w:tcW w:w="3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ACACTCCAARTGCCCCAAATCCCCTCT</w:t>
            </w:r>
          </w:p>
        </w:tc>
        <w:tc>
          <w:tcPr>
            <w:tcW w:w="32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color w:val="000000"/>
                <w:sz w:val="20"/>
                <w:szCs w:val="20"/>
                <w:shd w:fill="auto" w:val="clear"/>
              </w:rPr>
            </w:pPr>
            <w:r>
              <w:rPr>
                <w:color w:val="000000"/>
                <w:sz w:val="20"/>
                <w:szCs w:val="20"/>
                <w:shd w:fill="auto" w:val="clear"/>
              </w:rPr>
              <w:t>GTATGGGGAGGTYTTGAAGTGGAATT</w:t>
            </w:r>
          </w:p>
        </w:tc>
        <w:tc>
          <w:tcPr>
            <w:tcW w:w="30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ARCTCCTCCTCTTCCCACC</w:t>
            </w:r>
          </w:p>
        </w:tc>
      </w:tr>
    </w:tbl>
    <w:p>
      <w:pPr>
        <w:pStyle w:val="Normal"/>
        <w:rPr/>
      </w:pPr>
      <w:r>
        <w:rPr/>
        <w:t>NOTE: CG3 Top primers were designed to amplify both converted and non-converted DNA to avoid potential bias created by asymmetric methyl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 miRNA RT-PCR Primers</w:t>
      </w:r>
    </w:p>
    <w:p>
      <w:pPr>
        <w:pStyle w:val="Normal"/>
        <w:rPr/>
      </w:pPr>
      <w:r>
        <w:rPr/>
      </w:r>
    </w:p>
    <w:tbl>
      <w:tblPr>
        <w:tblW w:w="17885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2"/>
        <w:gridCol w:w="14263"/>
      </w:tblGrid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name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9a-5p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rFonts w:eastAsia="Times New Roman"/>
                <w:sz w:val="24"/>
                <w:szCs w:val="24"/>
              </w:rPr>
              <w:t>GTTGTGTGTGCATGTTCATGT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6b-3p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ATACATACACGCACACATAAGA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a-3p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TATACATACACACACCTACAC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6b-5p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ATGTGTGTGTACATGTACATG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a-5p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AAGTGCCTGCATGTATATGCG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a-3p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GTAGAGGAAAATCCACGT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a-5p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AGATTCTCCTTCTATGAGT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chor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AGCACAGAATTAATACGACTCACTATAGGTTTTTTTTTTTTVN</w:t>
            </w:r>
          </w:p>
        </w:tc>
      </w:tr>
      <w:tr>
        <w:trPr/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on reverse</w:t>
            </w:r>
          </w:p>
        </w:tc>
        <w:tc>
          <w:tcPr>
            <w:tcW w:w="1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AGCACAGAATTAATACGACT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16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imes New Roman">
    <w:charset w:val="80"/>
    <w:family w:val="roman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Arial Unicode MS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4:59:50Z</dcterms:created>
  <dc:creator>Sue Varmuza</dc:creator>
  <dc:description/>
  <dc:language>en-US</dc:language>
  <cp:lastModifiedBy>Sue Varmuza</cp:lastModifiedBy>
  <dcterms:modified xsi:type="dcterms:W3CDTF">2010-07-15T21:21:54Z</dcterms:modified>
  <cp:revision>2</cp:revision>
  <dc:subject/>
  <dc:title/>
</cp:coreProperties>
</file>